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52F4" w14:textId="77777777" w:rsidR="00E645F9" w:rsidRPr="00E645F9" w:rsidRDefault="00E645F9" w:rsidP="00E645F9">
      <w:pPr>
        <w:pStyle w:val="Heading1"/>
        <w:spacing w:before="0" w:after="0"/>
        <w:rPr>
          <w:rFonts w:eastAsia="Times New Roman"/>
          <w:iCs/>
          <w:color w:val="000000" w:themeColor="text1"/>
          <w:sz w:val="20"/>
          <w:szCs w:val="20"/>
          <w:lang w:val="en-US" w:eastAsia="fi-FI"/>
        </w:rPr>
      </w:pPr>
      <w:bookmarkStart w:id="0" w:name="_Hlk51044368"/>
      <w:r w:rsidRPr="00E645F9">
        <w:rPr>
          <w:rFonts w:eastAsia="Calibri"/>
          <w:color w:val="000000" w:themeColor="text1"/>
        </w:rPr>
        <w:t xml:space="preserve">Supplementary Table 2. </w:t>
      </w:r>
      <w:r w:rsidRPr="00E645F9">
        <w:rPr>
          <w:color w:val="000000" w:themeColor="text1"/>
          <w:lang w:val="en-US"/>
        </w:rPr>
        <w:t xml:space="preserve">Changes in physical performance during the menopausal transition (time) as a function of physical activity (groups) excluding </w:t>
      </w:r>
      <w:bookmarkEnd w:id="0"/>
      <w:r w:rsidRPr="00E645F9">
        <w:rPr>
          <w:color w:val="000000" w:themeColor="text1"/>
          <w:lang w:val="en-US"/>
        </w:rPr>
        <w:t>HT and progestogen users</w:t>
      </w:r>
    </w:p>
    <w:tbl>
      <w:tblPr>
        <w:tblW w:w="9995" w:type="dxa"/>
        <w:tblInd w:w="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1709"/>
        <w:gridCol w:w="1526"/>
        <w:gridCol w:w="175"/>
        <w:gridCol w:w="160"/>
        <w:gridCol w:w="1399"/>
        <w:gridCol w:w="19"/>
        <w:gridCol w:w="690"/>
        <w:gridCol w:w="19"/>
        <w:gridCol w:w="123"/>
        <w:gridCol w:w="567"/>
        <w:gridCol w:w="18"/>
        <w:gridCol w:w="124"/>
        <w:gridCol w:w="969"/>
        <w:gridCol w:w="180"/>
      </w:tblGrid>
      <w:tr w:rsidR="00E645F9" w:rsidRPr="0007659D" w14:paraId="38904812" w14:textId="77777777" w:rsidTr="00167F4F">
        <w:trPr>
          <w:gridAfter w:val="1"/>
          <w:wAfter w:w="180" w:type="dxa"/>
          <w:trHeight w:val="338"/>
        </w:trPr>
        <w:tc>
          <w:tcPr>
            <w:tcW w:w="23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1DDE3A54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PA,</w:t>
            </w:r>
          </w:p>
          <w:p w14:paraId="71705A44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groups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23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43D3EB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25C9E6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3BF22D8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Change, % (95 % CI)</w:t>
            </w:r>
          </w:p>
        </w:tc>
        <w:tc>
          <w:tcPr>
            <w:tcW w:w="2529" w:type="dxa"/>
            <w:gridSpan w:val="8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A88B58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ANOVA, </w:t>
            </w:r>
            <w:r w:rsidRPr="0007659D">
              <w:rPr>
                <w:i/>
                <w:color w:val="000000"/>
                <w:sz w:val="20"/>
                <w:szCs w:val="20"/>
              </w:rPr>
              <w:t>p-</w:t>
            </w:r>
            <w:r w:rsidRPr="0007659D">
              <w:rPr>
                <w:color w:val="000000"/>
                <w:sz w:val="20"/>
                <w:szCs w:val="20"/>
              </w:rPr>
              <w:t>values</w:t>
            </w:r>
          </w:p>
          <w:p w14:paraId="5AF65E66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</w:tr>
      <w:tr w:rsidR="00E645F9" w:rsidRPr="0007659D" w14:paraId="44E8F4BE" w14:textId="77777777" w:rsidTr="00167F4F">
        <w:trPr>
          <w:trHeight w:val="253"/>
        </w:trPr>
        <w:tc>
          <w:tcPr>
            <w:tcW w:w="2317" w:type="dxa"/>
            <w:vMerge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29AC4A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C34CE0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Baseline, mean</w:t>
            </w:r>
          </w:p>
          <w:p w14:paraId="56691DD7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AAB399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Post, mean</w:t>
            </w:r>
          </w:p>
          <w:p w14:paraId="44B8BD0A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(95% CI) </w:t>
            </w:r>
          </w:p>
        </w:tc>
        <w:tc>
          <w:tcPr>
            <w:tcW w:w="1559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38F4E8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9" w:type="dxa"/>
            <w:gridSpan w:val="9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186509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</w:tr>
      <w:tr w:rsidR="00E645F9" w:rsidRPr="0007659D" w14:paraId="5215A7E4" w14:textId="77777777" w:rsidTr="00167F4F">
        <w:trPr>
          <w:trHeight w:val="501"/>
        </w:trPr>
        <w:tc>
          <w:tcPr>
            <w:tcW w:w="231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801FB22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0C2696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0311D29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38917A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031B829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time</w:t>
            </w:r>
          </w:p>
          <w:p w14:paraId="2E72B145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1077CA3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7452128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659D">
              <w:rPr>
                <w:color w:val="000000"/>
                <w:sz w:val="20"/>
                <w:szCs w:val="20"/>
              </w:rPr>
              <w:t>time</w:t>
            </w:r>
            <w:r w:rsidRPr="0007659D">
              <w:rPr>
                <w:rFonts w:eastAsia="Calibri"/>
                <w:sz w:val="20"/>
                <w:szCs w:val="20"/>
              </w:rPr>
              <w:t>×</w:t>
            </w:r>
            <w:r w:rsidRPr="0007659D">
              <w:rPr>
                <w:color w:val="000000"/>
                <w:sz w:val="20"/>
                <w:szCs w:val="20"/>
              </w:rPr>
              <w:t>group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E645F9" w:rsidRPr="0007659D" w14:paraId="0061647C" w14:textId="77777777" w:rsidTr="00167F4F">
        <w:trPr>
          <w:gridAfter w:val="1"/>
          <w:wAfter w:w="180" w:type="dxa"/>
          <w:trHeight w:val="313"/>
        </w:trPr>
        <w:tc>
          <w:tcPr>
            <w:tcW w:w="5727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D6A930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Hand grip (N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256004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1618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675D6B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0.00</w:t>
            </w: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7C8DC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645F9" w:rsidRPr="0007659D" w14:paraId="4640082A" w14:textId="77777777" w:rsidTr="00167F4F">
        <w:trPr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58A43E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Inactiv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AA1A50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5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30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50935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6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298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F2646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EC141B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385623" w:themeColor="accent6" w:themeShade="80"/>
                <w:sz w:val="20"/>
                <w:szCs w:val="20"/>
              </w:rPr>
              <w:t>5</w:t>
            </w:r>
            <w:r w:rsidRPr="0007659D">
              <w:rPr>
                <w:color w:val="385623" w:themeColor="accent6" w:themeShade="80"/>
                <w:sz w:val="20"/>
                <w:szCs w:val="20"/>
              </w:rPr>
              <w:t>.</w:t>
            </w:r>
            <w:r>
              <w:rPr>
                <w:color w:val="385623" w:themeColor="accent6" w:themeShade="80"/>
                <w:sz w:val="20"/>
                <w:szCs w:val="20"/>
              </w:rPr>
              <w:t>2</w:t>
            </w:r>
            <w:r w:rsidRPr="0007659D">
              <w:rPr>
                <w:color w:val="385623" w:themeColor="accent6" w:themeShade="80"/>
                <w:sz w:val="20"/>
                <w:szCs w:val="20"/>
              </w:rPr>
              <w:t xml:space="preserve"> (</w:t>
            </w:r>
            <w:r w:rsidRPr="0007659D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2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385623" w:themeColor="accent6" w:themeShade="80"/>
                <w:sz w:val="20"/>
                <w:szCs w:val="20"/>
              </w:rPr>
              <w:t>)</w:t>
            </w:r>
          </w:p>
        </w:tc>
        <w:tc>
          <w:tcPr>
            <w:tcW w:w="2690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CCC575A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2EEDA7DC" w14:textId="77777777" w:rsidTr="00167F4F">
        <w:trPr>
          <w:trHeight w:val="239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185FF76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Low PA, n=</w:t>
            </w: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A6214B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  <w:r w:rsidRPr="0007659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90</w:t>
            </w:r>
            <w:r w:rsidRPr="0007659D">
              <w:rPr>
                <w:color w:val="000000"/>
                <w:sz w:val="20"/>
                <w:szCs w:val="20"/>
              </w:rPr>
              <w:t>; 31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580266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  <w:r w:rsidRPr="0007659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82</w:t>
            </w:r>
            <w:r w:rsidRPr="0007659D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315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1002F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  <w:p w14:paraId="3F50F21A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649FEC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659D">
              <w:rPr>
                <w:color w:val="000000"/>
                <w:sz w:val="20"/>
                <w:szCs w:val="20"/>
              </w:rPr>
              <w:t xml:space="preserve"> (-5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7659D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7659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90" w:type="dxa"/>
            <w:gridSpan w:val="8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57D75B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45F9" w:rsidRPr="0007659D" w14:paraId="68AF14E5" w14:textId="77777777" w:rsidTr="00167F4F">
        <w:trPr>
          <w:trHeight w:val="331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4D68AD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Medium PA, n=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B5B92C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  <w:r w:rsidRPr="0007659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98</w:t>
            </w:r>
            <w:r w:rsidRPr="0007659D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322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D9E6F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  <w:r w:rsidRPr="0007659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80</w:t>
            </w:r>
            <w:r w:rsidRPr="0007659D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205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3CCD0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  <w:p w14:paraId="08D4FBCB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C3F02" w14:textId="77777777" w:rsidR="00E645F9" w:rsidRPr="0007659D" w:rsidRDefault="00E645F9" w:rsidP="00167F4F">
            <w:pPr>
              <w:rPr>
                <w:b/>
                <w:color w:val="000000"/>
                <w:sz w:val="20"/>
                <w:szCs w:val="20"/>
              </w:rPr>
            </w:pPr>
            <w:r w:rsidRPr="0007659D">
              <w:rPr>
                <w:b/>
                <w:color w:val="000000"/>
                <w:sz w:val="20"/>
                <w:szCs w:val="20"/>
              </w:rPr>
              <w:t>-5.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  <w:r w:rsidRPr="0007659D">
              <w:rPr>
                <w:b/>
                <w:color w:val="000000"/>
                <w:sz w:val="20"/>
                <w:szCs w:val="20"/>
              </w:rPr>
              <w:t xml:space="preserve"> (-7.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 w:rsidRPr="0007659D">
              <w:rPr>
                <w:b/>
                <w:color w:val="000000"/>
                <w:sz w:val="20"/>
                <w:szCs w:val="20"/>
              </w:rPr>
              <w:t>; -3.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07659D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0" w:type="dxa"/>
            <w:gridSpan w:val="8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9A2CA2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45F9" w:rsidRPr="0007659D" w14:paraId="2D49E6ED" w14:textId="77777777" w:rsidTr="00167F4F">
        <w:trPr>
          <w:trHeight w:val="295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C1916D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High PA, n=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F4BC37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</w:t>
            </w:r>
            <w:r w:rsidRPr="0007659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10</w:t>
            </w:r>
            <w:r w:rsidRPr="0007659D">
              <w:rPr>
                <w:color w:val="000000"/>
                <w:sz w:val="20"/>
                <w:szCs w:val="20"/>
              </w:rPr>
              <w:t xml:space="preserve">: </w:t>
            </w:r>
            <w:r>
              <w:rPr>
                <w:color w:val="000000"/>
                <w:sz w:val="20"/>
                <w:szCs w:val="20"/>
              </w:rPr>
              <w:t>352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57DF8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7659D">
              <w:rPr>
                <w:color w:val="000000"/>
                <w:sz w:val="20"/>
                <w:szCs w:val="20"/>
              </w:rPr>
              <w:t xml:space="preserve"> (3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7659D">
              <w:rPr>
                <w:color w:val="000000"/>
                <w:sz w:val="20"/>
                <w:szCs w:val="20"/>
              </w:rPr>
              <w:t>; 36</w:t>
            </w:r>
            <w:r>
              <w:rPr>
                <w:color w:val="000000"/>
                <w:sz w:val="20"/>
                <w:szCs w:val="20"/>
              </w:rPr>
              <w:t>7</w:t>
            </w:r>
            <w:r w:rsidRPr="0007659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E73D3" w14:textId="77777777" w:rsidR="00E645F9" w:rsidRPr="0007659D" w:rsidRDefault="00E645F9" w:rsidP="00167F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E5299" w14:textId="77777777" w:rsidR="00E645F9" w:rsidRPr="0007659D" w:rsidRDefault="00E645F9" w:rsidP="00167F4F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  <w:r w:rsidRPr="0007659D">
              <w:rPr>
                <w:b/>
                <w:color w:val="000000"/>
                <w:sz w:val="20"/>
                <w:szCs w:val="20"/>
              </w:rPr>
              <w:t>.</w:t>
            </w:r>
            <w:r>
              <w:rPr>
                <w:b/>
                <w:color w:val="000000"/>
                <w:sz w:val="20"/>
                <w:szCs w:val="20"/>
              </w:rPr>
              <w:t>0</w:t>
            </w:r>
            <w:r w:rsidRPr="0007659D">
              <w:rPr>
                <w:b/>
                <w:color w:val="000000"/>
                <w:sz w:val="20"/>
                <w:szCs w:val="20"/>
              </w:rPr>
              <w:t xml:space="preserve"> (0.2; 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  <w:r w:rsidRPr="0007659D">
              <w:rPr>
                <w:b/>
                <w:color w:val="000000"/>
                <w:sz w:val="20"/>
                <w:szCs w:val="20"/>
              </w:rPr>
              <w:t>.</w:t>
            </w:r>
            <w:r>
              <w:rPr>
                <w:b/>
                <w:color w:val="000000"/>
                <w:sz w:val="20"/>
                <w:szCs w:val="20"/>
              </w:rPr>
              <w:t>8</w:t>
            </w:r>
            <w:r w:rsidRPr="0007659D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0" w:type="dxa"/>
            <w:gridSpan w:val="8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39578" w14:textId="77777777" w:rsidR="00E645F9" w:rsidRPr="0007659D" w:rsidRDefault="00E645F9" w:rsidP="00167F4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645F9" w:rsidRPr="0007659D" w14:paraId="2629E931" w14:textId="77777777" w:rsidTr="00167F4F">
        <w:trPr>
          <w:gridAfter w:val="1"/>
          <w:wAfter w:w="180" w:type="dxa"/>
          <w:trHeight w:val="554"/>
        </w:trPr>
        <w:tc>
          <w:tcPr>
            <w:tcW w:w="57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2CCCC5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Maximum knee extension torque (Nm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B85DA8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EDE9CC" w14:textId="77777777" w:rsidR="00E645F9" w:rsidRPr="0007659D" w:rsidRDefault="00E645F9" w:rsidP="00167F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2F02EF" w14:textId="77777777" w:rsidR="00E645F9" w:rsidRPr="0007659D" w:rsidRDefault="00E645F9" w:rsidP="00167F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908422" w14:textId="77777777" w:rsidR="00E645F9" w:rsidRPr="0007659D" w:rsidRDefault="00E645F9" w:rsidP="00167F4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315</w:t>
            </w:r>
          </w:p>
        </w:tc>
      </w:tr>
      <w:tr w:rsidR="00E645F9" w:rsidRPr="0007659D" w14:paraId="3D73C59E" w14:textId="77777777" w:rsidTr="00167F4F">
        <w:trPr>
          <w:trHeight w:val="460"/>
        </w:trPr>
        <w:tc>
          <w:tcPr>
            <w:tcW w:w="2317" w:type="dxa"/>
            <w:shd w:val="clear" w:color="auto" w:fill="FFFFFF" w:themeFill="background1"/>
          </w:tcPr>
          <w:p w14:paraId="30E3B24D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Inactiv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9" w:type="dxa"/>
            <w:shd w:val="clear" w:color="auto" w:fill="FFFFFF" w:themeFill="background1"/>
          </w:tcPr>
          <w:p w14:paraId="2A3C01FA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4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; 16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B248AAB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3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; 15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" w:type="dxa"/>
            <w:shd w:val="clear" w:color="auto" w:fill="FFFFFF" w:themeFill="background1"/>
          </w:tcPr>
          <w:p w14:paraId="23E89A77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2D7A80A1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-0.9 (-10.1; 8.4)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bottom"/>
          </w:tcPr>
          <w:p w14:paraId="4FA55935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shd w:val="clear" w:color="auto" w:fill="FFFFFF" w:themeFill="background1"/>
            <w:vAlign w:val="bottom"/>
          </w:tcPr>
          <w:p w14:paraId="155C335A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shd w:val="clear" w:color="auto" w:fill="FFFFFF" w:themeFill="background1"/>
            <w:vAlign w:val="bottom"/>
          </w:tcPr>
          <w:p w14:paraId="0D2AC928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61BDE439" w14:textId="77777777" w:rsidTr="00167F4F">
        <w:trPr>
          <w:trHeight w:val="460"/>
        </w:trPr>
        <w:tc>
          <w:tcPr>
            <w:tcW w:w="2317" w:type="dxa"/>
            <w:shd w:val="clear" w:color="auto" w:fill="FFFFFF" w:themeFill="background1"/>
          </w:tcPr>
          <w:p w14:paraId="1D71202F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Low PA</w:t>
            </w:r>
            <w:r w:rsidRPr="0007659D">
              <w:rPr>
                <w:i/>
                <w:color w:val="000000"/>
                <w:sz w:val="20"/>
                <w:szCs w:val="20"/>
              </w:rPr>
              <w:t>, 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9" w:type="dxa"/>
            <w:shd w:val="clear" w:color="auto" w:fill="FFFFFF" w:themeFill="background1"/>
          </w:tcPr>
          <w:p w14:paraId="17EC6020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4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3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>; 15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230762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3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5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" w:type="dxa"/>
            <w:shd w:val="clear" w:color="auto" w:fill="FFFFFF" w:themeFill="background1"/>
          </w:tcPr>
          <w:p w14:paraId="7832924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4722D09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1DA9E5A3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5 (-2.6; 3.8)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19DB6673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shd w:val="clear" w:color="auto" w:fill="FFFFFF" w:themeFill="background1"/>
            <w:vAlign w:val="center"/>
          </w:tcPr>
          <w:p w14:paraId="10F60127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shd w:val="clear" w:color="auto" w:fill="FFFFFF" w:themeFill="background1"/>
            <w:vAlign w:val="center"/>
          </w:tcPr>
          <w:p w14:paraId="4896F18F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71093F27" w14:textId="77777777" w:rsidTr="00167F4F">
        <w:trPr>
          <w:trHeight w:val="460"/>
        </w:trPr>
        <w:tc>
          <w:tcPr>
            <w:tcW w:w="2317" w:type="dxa"/>
            <w:shd w:val="clear" w:color="auto" w:fill="FFFFFF" w:themeFill="background1"/>
          </w:tcPr>
          <w:p w14:paraId="4CE9406A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Medium PA, 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07659D">
              <w:rPr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709" w:type="dxa"/>
            <w:shd w:val="clear" w:color="auto" w:fill="FFFFFF" w:themeFill="background1"/>
          </w:tcPr>
          <w:p w14:paraId="2B58F6F4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5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  <w:r w:rsidRPr="0007659D">
              <w:rPr>
                <w:color w:val="000000" w:themeColor="text1"/>
                <w:sz w:val="20"/>
                <w:szCs w:val="20"/>
              </w:rPr>
              <w:t>; 16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F06BD52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58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" w:type="dxa"/>
            <w:shd w:val="clear" w:color="auto" w:fill="FFFFFF" w:themeFill="background1"/>
          </w:tcPr>
          <w:p w14:paraId="10999BA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6FF422B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03E58FCB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-2.7 (-5.5; 0.1</w:t>
            </w:r>
            <w:r w:rsidRPr="000F46C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18CA1E37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shd w:val="clear" w:color="auto" w:fill="FFFFFF" w:themeFill="background1"/>
          </w:tcPr>
          <w:p w14:paraId="1CF5D1B0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shd w:val="clear" w:color="auto" w:fill="FFFFFF" w:themeFill="background1"/>
          </w:tcPr>
          <w:p w14:paraId="1D7A1F23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4894B7A5" w14:textId="77777777" w:rsidTr="00167F4F">
        <w:trPr>
          <w:trHeight w:val="460"/>
        </w:trPr>
        <w:tc>
          <w:tcPr>
            <w:tcW w:w="2317" w:type="dxa"/>
            <w:shd w:val="clear" w:color="auto" w:fill="FFFFFF" w:themeFill="background1"/>
          </w:tcPr>
          <w:p w14:paraId="0AC8B947" w14:textId="77777777" w:rsidR="00E645F9" w:rsidRPr="0007659D" w:rsidRDefault="00E645F9" w:rsidP="00167F4F">
            <w:pPr>
              <w:ind w:left="134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High PA, n=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09" w:type="dxa"/>
            <w:shd w:val="clear" w:color="auto" w:fill="FFFFFF" w:themeFill="background1"/>
          </w:tcPr>
          <w:p w14:paraId="517880E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47</w:t>
            </w:r>
            <w:r w:rsidRPr="0007659D">
              <w:rPr>
                <w:color w:val="000000" w:themeColor="text1"/>
                <w:sz w:val="20"/>
                <w:szCs w:val="20"/>
              </w:rPr>
              <w:t>: 17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6F51866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0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3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16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" w:type="dxa"/>
            <w:shd w:val="clear" w:color="auto" w:fill="FFFFFF" w:themeFill="background1"/>
          </w:tcPr>
          <w:p w14:paraId="53B5C0AB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14:paraId="7EAD4220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-5.5 (-9.8; -1.2)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 w14:paraId="57CEB5F1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gridSpan w:val="3"/>
            <w:shd w:val="clear" w:color="auto" w:fill="FFFFFF" w:themeFill="background1"/>
          </w:tcPr>
          <w:p w14:paraId="3026C32E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shd w:val="clear" w:color="auto" w:fill="FFFFFF" w:themeFill="background1"/>
          </w:tcPr>
          <w:p w14:paraId="5A1A9360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2ED56E8A" w14:textId="77777777" w:rsidTr="00167F4F">
        <w:trPr>
          <w:gridAfter w:val="1"/>
          <w:wAfter w:w="180" w:type="dxa"/>
          <w:trHeight w:val="411"/>
        </w:trPr>
        <w:tc>
          <w:tcPr>
            <w:tcW w:w="728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5612C1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 xml:space="preserve">Vertical jumping height (cm) </w:t>
            </w:r>
          </w:p>
        </w:tc>
        <w:tc>
          <w:tcPr>
            <w:tcW w:w="85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D1A3979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21BBC1C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0C6042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193</w:t>
            </w:r>
          </w:p>
        </w:tc>
      </w:tr>
      <w:tr w:rsidR="00E645F9" w:rsidRPr="0007659D" w14:paraId="09A62F79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CFE5E34" w14:textId="77777777" w:rsidR="00E645F9" w:rsidRPr="0007659D" w:rsidRDefault="00E645F9" w:rsidP="00167F4F">
            <w:pPr>
              <w:ind w:left="276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 xml:space="preserve">Inactive, </w:t>
            </w:r>
            <w:r w:rsidRPr="0007659D">
              <w:rPr>
                <w:i/>
                <w:color w:val="000000"/>
                <w:sz w:val="20"/>
                <w:szCs w:val="20"/>
              </w:rPr>
              <w:t>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70C1F6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5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; 18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CDE8BC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5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>;18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66637E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03A187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46 (-5.8; 6.7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7858A031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7B066438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3F3FB241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3B3FCCE2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77EFDA" w14:textId="77777777" w:rsidR="00E645F9" w:rsidRPr="0007659D" w:rsidRDefault="00E645F9" w:rsidP="00167F4F">
            <w:pPr>
              <w:ind w:left="276"/>
              <w:rPr>
                <w:color w:val="000000"/>
                <w:sz w:val="20"/>
                <w:szCs w:val="20"/>
              </w:rPr>
            </w:pPr>
            <w:r w:rsidRPr="0007659D">
              <w:rPr>
                <w:color w:val="000000"/>
                <w:sz w:val="20"/>
                <w:szCs w:val="20"/>
              </w:rPr>
              <w:t>Low PA</w:t>
            </w:r>
            <w:r w:rsidRPr="0007659D">
              <w:rPr>
                <w:i/>
                <w:color w:val="000000"/>
                <w:sz w:val="20"/>
                <w:szCs w:val="20"/>
              </w:rPr>
              <w:t>, n</w:t>
            </w:r>
            <w:r w:rsidRPr="0007659D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394F3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7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; 19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9FF234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7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; 19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71B81D7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755103D9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0D87A7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-0.7 (-4.0; 2.7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19FA31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A0128E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CF48284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E645F9" w:rsidRPr="0007659D" w14:paraId="0ADFAF5B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A3C628" w14:textId="77777777" w:rsidR="00E645F9" w:rsidRPr="0007659D" w:rsidRDefault="00E645F9" w:rsidP="00167F4F">
            <w:pPr>
              <w:ind w:left="276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 xml:space="preserve">Medium PA, </w:t>
            </w:r>
            <w:r w:rsidRPr="0007659D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07659D">
              <w:rPr>
                <w:color w:val="000000" w:themeColor="text1"/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86</w:t>
            </w:r>
          </w:p>
          <w:p w14:paraId="3AF5AE05" w14:textId="77777777" w:rsidR="00E645F9" w:rsidRPr="0007659D" w:rsidRDefault="00E645F9" w:rsidP="00167F4F">
            <w:pPr>
              <w:ind w:left="276"/>
              <w:rPr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21C636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8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7.7; 19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BE01FF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7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6.9; 18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5F818E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1EFA1069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544E3A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-4.1 (-6.1; -2.0</w:t>
            </w:r>
            <w:r w:rsidRPr="000F46C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4A0F38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368C78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B7A91D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6FF59042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56E63D" w14:textId="77777777" w:rsidR="00E645F9" w:rsidRPr="0007659D" w:rsidRDefault="00E645F9" w:rsidP="00167F4F">
            <w:pPr>
              <w:ind w:left="276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High PA, n=</w:t>
            </w:r>
            <w:r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CB8422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1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>: 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98DB4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0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19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; 2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200A5A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3A124F" w14:textId="77777777" w:rsidR="00E645F9" w:rsidRPr="000F46C5" w:rsidRDefault="00E645F9" w:rsidP="00167F4F">
            <w:pPr>
              <w:rPr>
                <w:b/>
                <w:sz w:val="20"/>
                <w:szCs w:val="20"/>
              </w:rPr>
            </w:pPr>
            <w:r w:rsidRPr="000F46C5">
              <w:rPr>
                <w:b/>
                <w:sz w:val="20"/>
                <w:szCs w:val="20"/>
              </w:rPr>
              <w:t>-</w:t>
            </w:r>
            <w:r w:rsidRPr="000F46C5">
              <w:rPr>
                <w:sz w:val="20"/>
                <w:szCs w:val="20"/>
              </w:rPr>
              <w:t>2.8 (-6.6; 1.13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DDD44F4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AB1FFB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F6A3C4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66F53B4D" w14:textId="77777777" w:rsidTr="00167F4F">
        <w:trPr>
          <w:gridAfter w:val="1"/>
          <w:wAfter w:w="180" w:type="dxa"/>
          <w:trHeight w:val="218"/>
        </w:trPr>
        <w:tc>
          <w:tcPr>
            <w:tcW w:w="555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AC3022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Maximum walking speed (ms</w:t>
            </w:r>
            <w:r w:rsidRPr="0007659D">
              <w:rPr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ABF6170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0A04C5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65AF70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152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084C87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168</w:t>
            </w: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6CC604" w14:textId="77777777" w:rsidR="00E645F9" w:rsidRPr="000F46C5" w:rsidRDefault="00E645F9" w:rsidP="00167F4F">
            <w:pPr>
              <w:jc w:val="center"/>
              <w:rPr>
                <w:b/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0.926</w:t>
            </w:r>
          </w:p>
        </w:tc>
      </w:tr>
      <w:tr w:rsidR="00E645F9" w:rsidRPr="0007659D" w14:paraId="4344AC2C" w14:textId="77777777" w:rsidTr="00167F4F">
        <w:trPr>
          <w:gridAfter w:val="1"/>
          <w:wAfter w:w="180" w:type="dxa"/>
          <w:trHeight w:val="405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F0ED7C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Inactive, n=2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D3993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5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2.3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; 2.7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A8E343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6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2.43; 2.7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2361E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7079BF" w14:textId="77777777" w:rsidR="00E645F9" w:rsidRPr="000F46C5" w:rsidRDefault="00E645F9" w:rsidP="00167F4F">
            <w:pPr>
              <w:rPr>
                <w:sz w:val="20"/>
                <w:szCs w:val="20"/>
              </w:rPr>
            </w:pPr>
            <w:r w:rsidRPr="000F46C5">
              <w:rPr>
                <w:sz w:val="20"/>
                <w:szCs w:val="20"/>
              </w:rPr>
              <w:t>3.0 (-0.2; 6.3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FB5427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8D825C0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2CF876" w14:textId="77777777" w:rsidR="00E645F9" w:rsidRPr="000F46C5" w:rsidRDefault="00E645F9" w:rsidP="00167F4F">
            <w:pPr>
              <w:jc w:val="center"/>
              <w:rPr>
                <w:sz w:val="20"/>
                <w:szCs w:val="20"/>
              </w:rPr>
            </w:pPr>
          </w:p>
        </w:tc>
      </w:tr>
      <w:tr w:rsidR="00E645F9" w:rsidRPr="0007659D" w14:paraId="5B15D67E" w14:textId="77777777" w:rsidTr="00167F4F">
        <w:trPr>
          <w:gridAfter w:val="1"/>
          <w:wAfter w:w="180" w:type="dxa"/>
          <w:trHeight w:val="411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8DDDA4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Low PA, n=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7CA543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1 (2.4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>; 2.7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DCB629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2.51; 2.7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450CE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7F0DA541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89A18E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1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0790A3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44A510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7D4D93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0CBAB310" w14:textId="77777777" w:rsidTr="00167F4F">
        <w:trPr>
          <w:gridAfter w:val="1"/>
          <w:wAfter w:w="180" w:type="dxa"/>
          <w:trHeight w:val="376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D294A9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Medium PA, n=</w:t>
            </w:r>
            <w:r>
              <w:rPr>
                <w:color w:val="000000" w:themeColor="text1"/>
                <w:sz w:val="20"/>
                <w:szCs w:val="20"/>
              </w:rPr>
              <w:t>90</w:t>
            </w:r>
          </w:p>
          <w:p w14:paraId="7C9DFF04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4D44BF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58 (2.4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color w:val="000000" w:themeColor="text1"/>
                <w:sz w:val="20"/>
                <w:szCs w:val="20"/>
              </w:rPr>
              <w:t>; 2.68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533CD0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60 (2.51; 2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50C0D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0402EAA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F197E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0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5D8DCE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15C851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B292E7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7C615704" w14:textId="77777777" w:rsidTr="00167F4F">
        <w:trPr>
          <w:gridAfter w:val="1"/>
          <w:wAfter w:w="180" w:type="dxa"/>
          <w:trHeight w:val="563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742C20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High PA, n=3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CDB420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7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2.6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: 2.9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83E3B3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80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2.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; 2.</w:t>
            </w:r>
            <w:r>
              <w:rPr>
                <w:color w:val="000000" w:themeColor="text1"/>
                <w:sz w:val="20"/>
                <w:szCs w:val="20"/>
              </w:rPr>
              <w:t>9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C32D15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A55D6A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3 (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FD7CBC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A6E7E0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1A6353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756BF3EE" w14:textId="77777777" w:rsidTr="00167F4F">
        <w:trPr>
          <w:gridAfter w:val="1"/>
          <w:wAfter w:w="180" w:type="dxa"/>
          <w:trHeight w:val="191"/>
        </w:trPr>
        <w:tc>
          <w:tcPr>
            <w:tcW w:w="555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543BE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Six-minute walking test (m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38BB62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1D80C2E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57E68C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347EA6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EB8576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427</w:t>
            </w:r>
          </w:p>
        </w:tc>
      </w:tr>
      <w:tr w:rsidR="00E645F9" w:rsidRPr="0007659D" w14:paraId="0313A874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79D929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Inactive, n=</w:t>
            </w: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8CE2B8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641 (6</w:t>
            </w:r>
            <w:r>
              <w:rPr>
                <w:color w:val="000000" w:themeColor="text1"/>
                <w:sz w:val="20"/>
                <w:szCs w:val="20"/>
              </w:rPr>
              <w:t>18</w:t>
            </w:r>
            <w:r w:rsidRPr="0007659D">
              <w:rPr>
                <w:color w:val="000000" w:themeColor="text1"/>
                <w:sz w:val="20"/>
                <w:szCs w:val="20"/>
              </w:rPr>
              <w:t>; 66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E28B1A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37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  <w:r w:rsidRPr="0007659D">
              <w:rPr>
                <w:color w:val="000000" w:themeColor="text1"/>
                <w:sz w:val="20"/>
                <w:szCs w:val="20"/>
              </w:rPr>
              <w:t>; 6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FF519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FEAE6D4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; 3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A610FB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E64F57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7E947F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588A8167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32153A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Low PA, n=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65168F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49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3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; 66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1F372E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66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51; 6</w:t>
            </w:r>
            <w:r>
              <w:rPr>
                <w:color w:val="000000" w:themeColor="text1"/>
                <w:sz w:val="20"/>
                <w:szCs w:val="20"/>
              </w:rPr>
              <w:t>81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94A147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01FBD1CD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AC5102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2.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b/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AC81A9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1F70942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2B1326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561027B3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933C23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Medium PA, n=</w:t>
            </w:r>
            <w:r>
              <w:rPr>
                <w:color w:val="000000" w:themeColor="text1"/>
                <w:sz w:val="20"/>
                <w:szCs w:val="20"/>
              </w:rPr>
              <w:t>85</w:t>
            </w:r>
          </w:p>
          <w:p w14:paraId="2F76DDE3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E2B18C4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660 (64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07659D">
              <w:rPr>
                <w:color w:val="000000" w:themeColor="text1"/>
                <w:sz w:val="20"/>
                <w:szCs w:val="20"/>
              </w:rPr>
              <w:t>; 6</w:t>
            </w:r>
            <w:r>
              <w:rPr>
                <w:color w:val="000000" w:themeColor="text1"/>
                <w:sz w:val="20"/>
                <w:szCs w:val="20"/>
              </w:rPr>
              <w:t>7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6620619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7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6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; 692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90C055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  <w:p w14:paraId="112F28CA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3C91CB" w14:textId="77777777" w:rsidR="00E645F9" w:rsidRPr="0007659D" w:rsidRDefault="00E645F9" w:rsidP="00167F4F">
            <w:pPr>
              <w:rPr>
                <w:b/>
                <w:color w:val="000000" w:themeColor="text1"/>
                <w:sz w:val="20"/>
                <w:szCs w:val="20"/>
              </w:rPr>
            </w:pPr>
            <w:r w:rsidRPr="0007659D">
              <w:rPr>
                <w:b/>
                <w:color w:val="000000" w:themeColor="text1"/>
                <w:sz w:val="20"/>
                <w:szCs w:val="20"/>
              </w:rPr>
              <w:t>2.6 (1.</w:t>
            </w:r>
            <w:r>
              <w:rPr>
                <w:b/>
                <w:color w:val="000000" w:themeColor="text1"/>
                <w:sz w:val="20"/>
                <w:szCs w:val="20"/>
              </w:rPr>
              <w:t>6</w:t>
            </w:r>
            <w:r w:rsidRPr="0007659D">
              <w:rPr>
                <w:b/>
                <w:color w:val="000000" w:themeColor="text1"/>
                <w:sz w:val="20"/>
                <w:szCs w:val="20"/>
              </w:rPr>
              <w:t>; 3.7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B1EC5F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C5A0E6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BA6DB9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645F9" w:rsidRPr="0007659D" w14:paraId="46F592AA" w14:textId="77777777" w:rsidTr="00167F4F">
        <w:trPr>
          <w:gridAfter w:val="1"/>
          <w:wAfter w:w="180" w:type="dxa"/>
          <w:trHeight w:val="460"/>
        </w:trPr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4CFE188" w14:textId="77777777" w:rsidR="00E645F9" w:rsidRPr="0007659D" w:rsidRDefault="00E645F9" w:rsidP="00167F4F">
            <w:pPr>
              <w:ind w:left="134"/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High PA, n=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60C00A2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7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color w:val="000000" w:themeColor="text1"/>
                <w:sz w:val="20"/>
                <w:szCs w:val="20"/>
              </w:rPr>
              <w:t>77</w:t>
            </w:r>
            <w:r w:rsidRPr="0007659D">
              <w:rPr>
                <w:color w:val="000000" w:themeColor="text1"/>
                <w:sz w:val="20"/>
                <w:szCs w:val="20"/>
              </w:rPr>
              <w:t>: 72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5814C13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 w:rsidRPr="0007659D">
              <w:rPr>
                <w:color w:val="000000" w:themeColor="text1"/>
                <w:sz w:val="20"/>
                <w:szCs w:val="20"/>
              </w:rPr>
              <w:t>70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68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>; 7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C504D3F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FB02347" w14:textId="77777777" w:rsidR="00E645F9" w:rsidRPr="0007659D" w:rsidRDefault="00E645F9" w:rsidP="00167F4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 (-0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07659D">
              <w:rPr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07659D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7659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46603E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DE6F154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FC5164D" w14:textId="77777777" w:rsidR="00E645F9" w:rsidRPr="0007659D" w:rsidRDefault="00E645F9" w:rsidP="00167F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60865FD" w14:textId="77777777" w:rsidR="00E645F9" w:rsidRDefault="00E645F9" w:rsidP="00E645F9">
      <w:pPr>
        <w:pStyle w:val="ListParagraph"/>
        <w:spacing w:after="0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</w:pPr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 xml:space="preserve">Notes: </w:t>
      </w:r>
      <w:proofErr w:type="gramStart"/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>CI  =</w:t>
      </w:r>
      <w:proofErr w:type="gramEnd"/>
      <w:r w:rsidRPr="00071CA1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 xml:space="preserve">  confidence interval;</w:t>
      </w:r>
    </w:p>
    <w:p w14:paraId="1B3D79C6" w14:textId="77777777" w:rsidR="00E645F9" w:rsidRPr="0007659D" w:rsidRDefault="00E645F9" w:rsidP="00E645F9">
      <w:pPr>
        <w:pStyle w:val="ListParagraph"/>
        <w:spacing w:after="0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</w:pPr>
      <w:r w:rsidRPr="0007659D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>All analyses adjusted for the duration of HT use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eastAsia="fi-FI"/>
        </w:rPr>
        <w:t>;</w:t>
      </w:r>
    </w:p>
    <w:p w14:paraId="207552C2" w14:textId="77777777" w:rsidR="00E645F9" w:rsidRDefault="00E645F9" w:rsidP="00E645F9">
      <w:pPr>
        <w:ind w:firstLine="720"/>
      </w:pPr>
      <w:r w:rsidRPr="0007659D">
        <w:rPr>
          <w:iCs/>
          <w:color w:val="000000"/>
          <w:sz w:val="20"/>
          <w:szCs w:val="20"/>
        </w:rPr>
        <w:t>Values in bold indicate statistically significant results</w:t>
      </w:r>
      <w:r>
        <w:rPr>
          <w:iCs/>
          <w:color w:val="000000"/>
          <w:sz w:val="20"/>
          <w:szCs w:val="20"/>
        </w:rPr>
        <w:t>.</w:t>
      </w:r>
      <w:bookmarkStart w:id="1" w:name="_GoBack"/>
      <w:bookmarkEnd w:id="1"/>
    </w:p>
    <w:sectPr w:rsidR="00E645F9" w:rsidSect="00E645F9">
      <w:pgSz w:w="12240" w:h="15840"/>
      <w:pgMar w:top="630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F9"/>
    <w:rsid w:val="00E6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A56E"/>
  <w15:chartTrackingRefBased/>
  <w15:docId w15:val="{B383742D-FFBA-4F69-8302-2B3D1A5B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5F9"/>
    <w:pPr>
      <w:keepNext/>
      <w:autoSpaceDE w:val="0"/>
      <w:autoSpaceDN w:val="0"/>
      <w:adjustRightInd w:val="0"/>
      <w:spacing w:before="240" w:after="240"/>
      <w:outlineLvl w:val="0"/>
    </w:pPr>
    <w:rPr>
      <w:rFonts w:eastAsiaTheme="minorHAnsi"/>
      <w:b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5F9"/>
    <w:rPr>
      <w:rFonts w:ascii="Times New Roman" w:hAnsi="Times New Roman" w:cs="Times New Roman"/>
      <w:b/>
      <w:sz w:val="24"/>
      <w:lang w:val="en-GB"/>
    </w:rPr>
  </w:style>
  <w:style w:type="paragraph" w:styleId="ListParagraph">
    <w:name w:val="List Paragraph"/>
    <w:basedOn w:val="Normal"/>
    <w:uiPriority w:val="34"/>
    <w:qFormat/>
    <w:rsid w:val="00E645F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r Himmel</dc:creator>
  <cp:keywords/>
  <dc:description/>
  <cp:lastModifiedBy>Reiner Himmel</cp:lastModifiedBy>
  <cp:revision>1</cp:revision>
  <dcterms:created xsi:type="dcterms:W3CDTF">2020-10-07T07:44:00Z</dcterms:created>
  <dcterms:modified xsi:type="dcterms:W3CDTF">2020-10-07T07:45:00Z</dcterms:modified>
</cp:coreProperties>
</file>